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CDDDD" w14:textId="77777777" w:rsidR="00C433FE" w:rsidRDefault="00C433FE"/>
    <w:p w14:paraId="35E81046" w14:textId="0AD0E9B3" w:rsidR="00C433FE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Table </w:t>
      </w:r>
      <w:r w:rsidR="00437F73">
        <w:rPr>
          <w:rFonts w:hint="eastAsia"/>
          <w:lang w:eastAsia="zh-CN"/>
        </w:rPr>
        <w:t>S</w:t>
      </w:r>
      <w:r w:rsidR="00437F73">
        <w:rPr>
          <w:rFonts w:hint="eastAsia"/>
          <w:lang w:eastAsia="zh-CN"/>
        </w:rPr>
        <w:t>12</w:t>
      </w:r>
      <w:r>
        <w:t>. Deaths of Rheumatic heart diseasein 1990 and 2021 for Female sexes and all locations, with EAPC from 1990 and 2021.</w:t>
      </w:r>
    </w:p>
    <w:tbl>
      <w:tblPr>
        <w:tblW w:w="13835" w:type="dxa"/>
        <w:jc w:val="center"/>
        <w:tblLayout w:type="fixed"/>
        <w:tblLook w:val="0420" w:firstRow="1" w:lastRow="0" w:firstColumn="0" w:lastColumn="0" w:noHBand="0" w:noVBand="1"/>
      </w:tblPr>
      <w:tblGrid>
        <w:gridCol w:w="3463"/>
        <w:gridCol w:w="1845"/>
        <w:gridCol w:w="1624"/>
        <w:gridCol w:w="1735"/>
        <w:gridCol w:w="1624"/>
        <w:gridCol w:w="1772"/>
        <w:gridCol w:w="1772"/>
      </w:tblGrid>
      <w:tr w:rsidR="00C433FE" w14:paraId="4395755E" w14:textId="77777777" w:rsidTr="005B0EEE">
        <w:trPr>
          <w:trHeight w:val="430"/>
          <w:tblHeader/>
          <w:jc w:val="center"/>
        </w:trPr>
        <w:tc>
          <w:tcPr>
            <w:tcW w:w="279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0E9F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9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9E48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31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3D06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40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D53C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31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58A1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43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FFAB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43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FB2A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C433FE" w14:paraId="65370176" w14:textId="77777777" w:rsidTr="005B0EEE">
        <w:trPr>
          <w:trHeight w:val="651"/>
          <w:jc w:val="center"/>
        </w:trPr>
        <w:tc>
          <w:tcPr>
            <w:tcW w:w="279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66F2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 &amp; Pacific - WB</w:t>
            </w:r>
          </w:p>
        </w:tc>
        <w:tc>
          <w:tcPr>
            <w:tcW w:w="149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3CEA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91 to 3056)</w:t>
            </w:r>
          </w:p>
        </w:tc>
        <w:tc>
          <w:tcPr>
            <w:tcW w:w="131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9F2B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7 to 1.15)</w:t>
            </w:r>
          </w:p>
        </w:tc>
        <w:tc>
          <w:tcPr>
            <w:tcW w:w="140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1D5F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8 to 803)</w:t>
            </w:r>
          </w:p>
        </w:tc>
        <w:tc>
          <w:tcPr>
            <w:tcW w:w="131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9CCE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36)</w:t>
            </w:r>
          </w:p>
        </w:tc>
        <w:tc>
          <w:tcPr>
            <w:tcW w:w="143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55C5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-0.65)</w:t>
            </w:r>
          </w:p>
        </w:tc>
        <w:tc>
          <w:tcPr>
            <w:tcW w:w="143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0C42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58 to -3.45)</w:t>
            </w:r>
          </w:p>
        </w:tc>
      </w:tr>
      <w:tr w:rsidR="00C433FE" w14:paraId="6E339C92" w14:textId="77777777" w:rsidTr="005B0EEE">
        <w:trPr>
          <w:trHeight w:val="663"/>
          <w:jc w:val="center"/>
        </w:trPr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02A2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&amp; Central Asia - WB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B081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8 to 297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32C9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31)</w:t>
            </w:r>
          </w:p>
        </w:tc>
        <w:tc>
          <w:tcPr>
            <w:tcW w:w="1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0E67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 to 64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66E6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08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6B76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2 to -0.7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428B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2 to -3.82)</w:t>
            </w:r>
          </w:p>
        </w:tc>
      </w:tr>
      <w:tr w:rsidR="00C433FE" w14:paraId="4C920468" w14:textId="77777777" w:rsidTr="005B0EEE">
        <w:trPr>
          <w:trHeight w:val="651"/>
          <w:jc w:val="center"/>
        </w:trPr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7138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645A4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35 to 13621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6552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4 to 1.7)</w:t>
            </w:r>
          </w:p>
        </w:tc>
        <w:tc>
          <w:tcPr>
            <w:tcW w:w="1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ABDF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00 to 5791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3C84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6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57C3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1 to -0.34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BC72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01 to -2.69)</w:t>
            </w:r>
          </w:p>
        </w:tc>
      </w:tr>
      <w:tr w:rsidR="00C433FE" w14:paraId="46F8CC4B" w14:textId="77777777" w:rsidTr="005B0EEE">
        <w:trPr>
          <w:trHeight w:val="651"/>
          <w:jc w:val="center"/>
        </w:trPr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DCF4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n America &amp; Caribbean - WB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47F2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3 to 422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D773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4 to 0.56)</w:t>
            </w:r>
          </w:p>
        </w:tc>
        <w:tc>
          <w:tcPr>
            <w:tcW w:w="1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03A9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 to 135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3CAA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0.17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3088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7 to -0.65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A507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13 to -3.84)</w:t>
            </w:r>
          </w:p>
        </w:tc>
      </w:tr>
      <w:tr w:rsidR="00C433FE" w14:paraId="2FA20EFB" w14:textId="77777777" w:rsidTr="005B0EEE">
        <w:trPr>
          <w:trHeight w:val="663"/>
          <w:jc w:val="center"/>
        </w:trPr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22F6A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 &amp; North Africa - WB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CB01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3 to 1760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A281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7 to 3.76)</w:t>
            </w:r>
          </w:p>
        </w:tc>
        <w:tc>
          <w:tcPr>
            <w:tcW w:w="1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1119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6 to 363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A494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57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99F5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6 to -0.56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1DD3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61 to -5.36)</w:t>
            </w:r>
          </w:p>
        </w:tc>
      </w:tr>
      <w:tr w:rsidR="00C433FE" w14:paraId="5ECCA261" w14:textId="77777777" w:rsidTr="005B0EEE">
        <w:trPr>
          <w:trHeight w:val="651"/>
          <w:jc w:val="center"/>
        </w:trPr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793D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12FE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 to 16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819A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05)</w:t>
            </w:r>
          </w:p>
        </w:tc>
        <w:tc>
          <w:tcPr>
            <w:tcW w:w="1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B701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 to 5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74D5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F68E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3 to -0.7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8400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38 to -4.09)</w:t>
            </w:r>
          </w:p>
        </w:tc>
      </w:tr>
      <w:tr w:rsidR="00C433FE" w14:paraId="4708C85A" w14:textId="77777777" w:rsidTr="005B0EEE">
        <w:trPr>
          <w:trHeight w:val="663"/>
          <w:jc w:val="center"/>
        </w:trPr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4DC9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 - WB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0B7B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05 to 7512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6A70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 to 3.96)</w:t>
            </w:r>
          </w:p>
        </w:tc>
        <w:tc>
          <w:tcPr>
            <w:tcW w:w="1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3515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00 to 4014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6422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1 to 1.54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4FC8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2 to -0.14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86EB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5 to -2.47)</w:t>
            </w:r>
          </w:p>
        </w:tc>
      </w:tr>
      <w:tr w:rsidR="00C433FE" w14:paraId="66FBC5A4" w14:textId="77777777" w:rsidTr="005B0EEE">
        <w:trPr>
          <w:trHeight w:val="651"/>
          <w:jc w:val="center"/>
        </w:trPr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FC96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-Saharan Africa - WB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E2CE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5 to 1036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CA49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4 to 1.06)</w:t>
            </w:r>
          </w:p>
        </w:tc>
        <w:tc>
          <w:tcPr>
            <w:tcW w:w="1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1701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7 to 780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5BF4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35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6A46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4 to 0.11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AF9B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46 to -3.37)</w:t>
            </w:r>
          </w:p>
        </w:tc>
      </w:tr>
      <w:tr w:rsidR="00C433FE" w14:paraId="793E4B1C" w14:textId="77777777" w:rsidTr="005B0EEE">
        <w:trPr>
          <w:trHeight w:val="663"/>
          <w:jc w:val="center"/>
        </w:trPr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19D7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Bank Regions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3136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27 to 13606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B1DE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4 to 1.7)</w:t>
            </w:r>
          </w:p>
        </w:tc>
        <w:tc>
          <w:tcPr>
            <w:tcW w:w="140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75E8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93 to 5782)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FA1B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6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B9D1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1 to -0.34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8939" w14:textId="77777777" w:rsidR="00C433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01 to -2.69)</w:t>
            </w:r>
          </w:p>
        </w:tc>
      </w:tr>
    </w:tbl>
    <w:p w14:paraId="65D477AB" w14:textId="77777777" w:rsidR="008C5FA0" w:rsidRDefault="008C5FA0"/>
    <w:sectPr w:rsidR="008C5FA0" w:rsidSect="005B0EEE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E72D8" w14:textId="77777777" w:rsidR="00BE43CC" w:rsidRDefault="00BE43CC" w:rsidP="005B0EEE">
      <w:r>
        <w:separator/>
      </w:r>
    </w:p>
  </w:endnote>
  <w:endnote w:type="continuationSeparator" w:id="0">
    <w:p w14:paraId="5E0D6D9F" w14:textId="77777777" w:rsidR="00BE43CC" w:rsidRDefault="00BE43CC" w:rsidP="005B0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321BD" w14:textId="77777777" w:rsidR="00BE43CC" w:rsidRDefault="00BE43CC" w:rsidP="005B0EEE">
      <w:r>
        <w:separator/>
      </w:r>
    </w:p>
  </w:footnote>
  <w:footnote w:type="continuationSeparator" w:id="0">
    <w:p w14:paraId="6B85F4B0" w14:textId="77777777" w:rsidR="00BE43CC" w:rsidRDefault="00BE43CC" w:rsidP="005B0E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82779941">
    <w:abstractNumId w:val="1"/>
  </w:num>
  <w:num w:numId="2" w16cid:durableId="363603347">
    <w:abstractNumId w:val="2"/>
  </w:num>
  <w:num w:numId="3" w16cid:durableId="839540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3FE"/>
    <w:rsid w:val="00285BF9"/>
    <w:rsid w:val="00437F73"/>
    <w:rsid w:val="005B0EEE"/>
    <w:rsid w:val="005C30A0"/>
    <w:rsid w:val="00893A67"/>
    <w:rsid w:val="008B71F7"/>
    <w:rsid w:val="008C5FA0"/>
    <w:rsid w:val="00BE43CC"/>
    <w:rsid w:val="00C433FE"/>
    <w:rsid w:val="00D2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572D66"/>
  <w15:docId w15:val="{B111D229-EEA4-4A4A-9CD7-3939C0BB7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B0E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B0EE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B0E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B0E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7</Words>
  <Characters>1209</Characters>
  <Application>Microsoft Office Word</Application>
  <DocSecurity>0</DocSecurity>
  <Lines>134</Lines>
  <Paragraphs>8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2</cp:revision>
  <dcterms:created xsi:type="dcterms:W3CDTF">2017-02-28T11:18:00Z</dcterms:created>
  <dcterms:modified xsi:type="dcterms:W3CDTF">2025-06-14T16:31:00Z</dcterms:modified>
  <cp:category/>
</cp:coreProperties>
</file>